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6D6" w:rsidRPr="0085439A" w:rsidRDefault="006276D6" w:rsidP="006276D6">
      <w:pPr>
        <w:pStyle w:val="MS"/>
        <w:wordWrap/>
        <w:spacing w:line="480" w:lineRule="auto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85439A">
        <w:rPr>
          <w:rFonts w:ascii="Times New Roman" w:hAnsi="Times New Roman" w:cs="Times New Roman"/>
          <w:b/>
          <w:color w:val="auto"/>
          <w:sz w:val="24"/>
          <w:szCs w:val="24"/>
        </w:rPr>
        <w:t>S3</w:t>
      </w:r>
      <w:r>
        <w:rPr>
          <w:rFonts w:ascii="Times New Roman" w:hAnsi="Times New Roman" w:cs="Times New Roman" w:hint="eastAsia"/>
          <w:b/>
          <w:color w:val="auto"/>
          <w:sz w:val="24"/>
          <w:szCs w:val="24"/>
        </w:rPr>
        <w:t xml:space="preserve"> </w:t>
      </w:r>
      <w:r w:rsidRPr="0085439A">
        <w:rPr>
          <w:rFonts w:ascii="Times New Roman" w:hAnsi="Times New Roman" w:cs="Times New Roman"/>
          <w:b/>
          <w:color w:val="auto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color w:val="auto"/>
          <w:sz w:val="24"/>
          <w:szCs w:val="24"/>
        </w:rPr>
        <w:t>.</w:t>
      </w:r>
      <w:r w:rsidRPr="0085439A">
        <w:rPr>
          <w:rFonts w:ascii="Times New Roman" w:hAnsi="Times New Roman" w:cs="Times New Roman"/>
          <w:color w:val="auto"/>
          <w:sz w:val="24"/>
          <w:szCs w:val="24"/>
        </w:rPr>
        <w:t xml:space="preserve"> Summary of the in</w:t>
      </w:r>
      <w:r w:rsidRPr="0085439A">
        <w:rPr>
          <w:rFonts w:ascii="Times New Roman" w:eastAsia="Arial Unicode MS" w:hAnsi="Times New Roman" w:cs="Times New Roman"/>
          <w:color w:val="auto"/>
          <w:sz w:val="24"/>
          <w:szCs w:val="24"/>
        </w:rPr>
        <w:t xml:space="preserve">genuity pathway analysis </w:t>
      </w:r>
      <w:r w:rsidRPr="0085439A">
        <w:rPr>
          <w:rFonts w:ascii="Times New Roman" w:hAnsi="Times New Roman" w:cs="Times New Roman"/>
          <w:color w:val="auto"/>
          <w:sz w:val="24"/>
          <w:szCs w:val="24"/>
        </w:rPr>
        <w:t xml:space="preserve">of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Pr="0085439A">
        <w:rPr>
          <w:rFonts w:ascii="Times New Roman" w:hAnsi="Times New Roman" w:cs="Times New Roman"/>
          <w:color w:val="auto"/>
          <w:sz w:val="24"/>
          <w:szCs w:val="24"/>
        </w:rPr>
        <w:t xml:space="preserve">87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differentially expressed </w:t>
      </w:r>
      <w:r w:rsidRPr="0085439A">
        <w:rPr>
          <w:rFonts w:ascii="Times New Roman" w:hAnsi="Times New Roman" w:cs="Times New Roman"/>
          <w:color w:val="auto"/>
          <w:sz w:val="24"/>
          <w:szCs w:val="24"/>
        </w:rPr>
        <w:t xml:space="preserve">proteins </w:t>
      </w:r>
      <w:r w:rsidRPr="000A6EEF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5439A">
        <w:rPr>
          <w:rFonts w:ascii="Times New Roman" w:hAnsi="Times New Roman" w:cs="Times New Roman"/>
          <w:color w:val="auto"/>
          <w:sz w:val="24"/>
          <w:szCs w:val="24"/>
        </w:rPr>
        <w:t>cervical insufficiency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 vs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85439A">
        <w:rPr>
          <w:rFonts w:ascii="Times New Roman" w:hAnsi="Times New Roman" w:cs="Times New Roman"/>
          <w:color w:val="auto"/>
          <w:sz w:val="24"/>
          <w:szCs w:val="24"/>
        </w:rPr>
        <w:t>a short cervix</w:t>
      </w:r>
    </w:p>
    <w:tbl>
      <w:tblPr>
        <w:tblW w:w="919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78"/>
        <w:gridCol w:w="2677"/>
        <w:gridCol w:w="16"/>
        <w:gridCol w:w="1827"/>
      </w:tblGrid>
      <w:tr w:rsidR="00F4524F" w:rsidRPr="0085439A" w:rsidTr="00F4524F">
        <w:trPr>
          <w:trHeight w:val="293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/>
                <w:bCs/>
                <w:sz w:val="24"/>
                <w:szCs w:val="24"/>
              </w:rPr>
              <w:t>Diseases and disorder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i/>
                <w:sz w:val="24"/>
                <w:szCs w:val="24"/>
              </w:rPr>
              <w:t>P</w:t>
            </w:r>
            <w:r w:rsidRPr="0085439A">
              <w:rPr>
                <w:rFonts w:ascii="Times New Roman" w:hAnsi="Times New Roman"/>
                <w:bCs/>
                <w:sz w:val="24"/>
                <w:szCs w:val="24"/>
              </w:rPr>
              <w:t>-value</w:t>
            </w:r>
            <w:r w:rsidRPr="0085439A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sz w:val="24"/>
                <w:szCs w:val="24"/>
              </w:rPr>
              <w:t>No.</w:t>
            </w:r>
            <w:r w:rsidRPr="0085439A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Connective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t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issue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d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sorder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1.32E-04 - 5.94E-21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45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Inflammatory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d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seas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1.32E-04 - 5.94E-2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58</w:t>
            </w:r>
          </w:p>
        </w:tc>
      </w:tr>
      <w:tr w:rsidR="00F4524F" w:rsidRPr="0085439A" w:rsidTr="00F4524F">
        <w:trPr>
          <w:trHeight w:val="2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Organismal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i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njury and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a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bnormalities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1.32E-04 - 5.94E-2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84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Skeletal and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m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uscular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d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sorders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8.27E-05 - 5.94E-2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52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Immunological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d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seas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1.04E-04 - 1.43E-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52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/>
                <w:bCs/>
                <w:sz w:val="24"/>
                <w:szCs w:val="24"/>
              </w:rPr>
              <w:t>Molecular and cellular function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i/>
                <w:sz w:val="24"/>
                <w:szCs w:val="24"/>
              </w:rPr>
              <w:t>P</w:t>
            </w:r>
            <w:r w:rsidRPr="0085439A">
              <w:rPr>
                <w:rFonts w:ascii="Times New Roman" w:hAnsi="Times New Roman"/>
                <w:bCs/>
                <w:sz w:val="24"/>
                <w:szCs w:val="24"/>
              </w:rPr>
              <w:t>-value</w:t>
            </w:r>
            <w:r w:rsidRPr="0085439A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sz w:val="24"/>
                <w:szCs w:val="24"/>
              </w:rPr>
              <w:t>No.</w:t>
            </w:r>
            <w:r w:rsidRPr="0085439A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Cellular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m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ovemen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1.29E-04 - 7.26E-24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53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d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eath and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s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urvival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1.29E-04 - 3.33E-2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56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Cellular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d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velopment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1.07E-04 - 4.28E-1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60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Cellular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g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rowth and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p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roliferation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1.29E-04 - 4.28E-1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59</w:t>
            </w:r>
          </w:p>
        </w:tc>
      </w:tr>
      <w:tr w:rsidR="00F4524F" w:rsidRPr="0085439A" w:rsidTr="00F4524F">
        <w:trPr>
          <w:trHeight w:val="41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s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gnaling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1.14E-04 - 5.26E-1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46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ssociated network function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sz w:val="24"/>
                <w:szCs w:val="24"/>
              </w:rPr>
              <w:t>Score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Cellular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ovement,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ematological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ystem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d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evelopment and</w:t>
            </w:r>
          </w:p>
          <w:p w:rsidR="00F4524F" w:rsidRPr="0085439A" w:rsidRDefault="00F4524F" w:rsidP="00F4524F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f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unction,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i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mmune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ell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t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rafficking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sz w:val="24"/>
                <w:szCs w:val="24"/>
              </w:rPr>
              <w:t>43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Cell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ignaling,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ell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o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ell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ignaling and</w:t>
            </w:r>
          </w:p>
          <w:p w:rsidR="00F4524F" w:rsidRPr="0085439A" w:rsidRDefault="00F4524F" w:rsidP="00F4524F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i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nteraction,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o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rganismal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d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evelopment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sz w:val="24"/>
                <w:szCs w:val="24"/>
              </w:rPr>
              <w:t>38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ellular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ovement,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ematological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ystem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d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evelopment and</w:t>
            </w:r>
          </w:p>
          <w:p w:rsidR="00F4524F" w:rsidRPr="0085439A" w:rsidRDefault="00F4524F" w:rsidP="00F4524F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f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unction,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i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mmune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ell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rafficking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sz w:val="24"/>
                <w:szCs w:val="24"/>
              </w:rPr>
              <w:t>33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Cellular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ovement,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ell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d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eath and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urvival,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ell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o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ell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ignaling and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i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nteraction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Inflammatory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esponse,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onnective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issue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d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isorders,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i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 xml:space="preserve">nflammatory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d</w:t>
            </w: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iseas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op canonical pathway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i/>
                <w:sz w:val="24"/>
                <w:szCs w:val="24"/>
              </w:rPr>
              <w:t>P</w:t>
            </w:r>
            <w:r w:rsidRPr="0085439A">
              <w:rPr>
                <w:rFonts w:ascii="Times New Roman" w:hAnsi="Times New Roman"/>
                <w:bCs/>
                <w:sz w:val="24"/>
                <w:szCs w:val="24"/>
              </w:rPr>
              <w:t>-value</w:t>
            </w:r>
            <w:r w:rsidRPr="0085439A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sz w:val="24"/>
                <w:szCs w:val="24"/>
              </w:rPr>
              <w:t>Ratio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Granulocyte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a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dhesion and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d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apedesi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6.60E-18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16/165 (0.097)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Hepatic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f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brosis/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h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epatic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s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tellate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c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ll</w:t>
            </w:r>
          </w:p>
          <w:p w:rsidR="00F4524F" w:rsidRPr="0085439A" w:rsidRDefault="00F4524F" w:rsidP="00F4524F">
            <w:pPr>
              <w:wordWrap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a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ctivation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9.03E-1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15/182 (0.082)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Agranulocyte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a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dhesion and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d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apedesis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1.46E-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14/176 (0.080)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Cardiac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h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ypertrophy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s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gnaling (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e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nhanced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5.85E-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19/476 (0.040)</w:t>
            </w:r>
          </w:p>
        </w:tc>
      </w:tr>
      <w:tr w:rsidR="00F4524F" w:rsidRPr="0085439A" w:rsidTr="00F4524F">
        <w:trPr>
          <w:trHeight w:val="270"/>
          <w:jc w:val="center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Bladder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c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ancer 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s</w:t>
            </w:r>
            <w:r w:rsidRPr="0085439A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gnaling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4524F" w:rsidRPr="0085439A" w:rsidRDefault="00F4524F" w:rsidP="00F4524F">
            <w:pPr>
              <w:wordWrap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2.00E-1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524F" w:rsidRPr="0085439A" w:rsidRDefault="00F4524F" w:rsidP="00F4524F">
            <w:pPr>
              <w:wordWrap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5439A">
              <w:rPr>
                <w:rFonts w:ascii="Times New Roman" w:hAnsi="Times New Roman"/>
                <w:kern w:val="0"/>
                <w:sz w:val="24"/>
                <w:szCs w:val="24"/>
              </w:rPr>
              <w:t>11/96 (0.115)</w:t>
            </w:r>
          </w:p>
        </w:tc>
      </w:tr>
    </w:tbl>
    <w:p w:rsidR="00F4524F" w:rsidRPr="0085439A" w:rsidRDefault="00F4524F" w:rsidP="00F4524F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85439A">
        <w:rPr>
          <w:rFonts w:ascii="Times New Roman" w:hAnsi="Times New Roman"/>
          <w:sz w:val="24"/>
          <w:szCs w:val="24"/>
          <w:vertAlign w:val="superscript"/>
        </w:rPr>
        <w:t>†</w:t>
      </w:r>
      <w:r w:rsidRPr="0085439A">
        <w:rPr>
          <w:rFonts w:ascii="Times New Roman" w:hAnsi="Times New Roman"/>
          <w:bCs/>
          <w:i/>
          <w:sz w:val="24"/>
          <w:szCs w:val="24"/>
        </w:rPr>
        <w:t xml:space="preserve"> P</w:t>
      </w:r>
      <w:r w:rsidRPr="0085439A">
        <w:rPr>
          <w:rFonts w:ascii="Times New Roman" w:hAnsi="Times New Roman"/>
          <w:bCs/>
          <w:sz w:val="24"/>
          <w:szCs w:val="24"/>
        </w:rPr>
        <w:t xml:space="preserve">-values are displayed in E notation: aEb indicates a value of a </w:t>
      </w:r>
      <w:r w:rsidRPr="0085439A">
        <w:rPr>
          <w:rFonts w:ascii="Times New Roman" w:hAnsi="Times New Roman"/>
          <w:sz w:val="24"/>
          <w:szCs w:val="24"/>
        </w:rPr>
        <w:t>× 10</w:t>
      </w:r>
      <w:r w:rsidRPr="0085439A">
        <w:rPr>
          <w:rFonts w:ascii="Times New Roman" w:hAnsi="Times New Roman"/>
          <w:sz w:val="24"/>
          <w:szCs w:val="24"/>
          <w:vertAlign w:val="superscript"/>
        </w:rPr>
        <w:t>b</w:t>
      </w:r>
      <w:r w:rsidRPr="0085439A">
        <w:rPr>
          <w:rFonts w:ascii="Times New Roman" w:hAnsi="Times New Roman"/>
          <w:sz w:val="24"/>
          <w:szCs w:val="24"/>
        </w:rPr>
        <w:t>.</w:t>
      </w:r>
    </w:p>
    <w:p w:rsidR="00771FCA" w:rsidRPr="00771FCA" w:rsidRDefault="00F4524F" w:rsidP="00C91060">
      <w:pPr>
        <w:wordWrap/>
        <w:spacing w:line="480" w:lineRule="auto"/>
        <w:rPr>
          <w:rFonts w:ascii="Times New Roman"/>
          <w:spacing w:val="-2"/>
          <w:sz w:val="24"/>
        </w:rPr>
      </w:pPr>
      <w:r w:rsidRPr="0085439A">
        <w:rPr>
          <w:rFonts w:ascii="Times New Roman" w:hAnsi="Times New Roman"/>
          <w:sz w:val="24"/>
          <w:szCs w:val="24"/>
          <w:vertAlign w:val="superscript"/>
        </w:rPr>
        <w:t>‡</w:t>
      </w:r>
      <w:r w:rsidRPr="0085439A">
        <w:rPr>
          <w:rFonts w:ascii="Times New Roman" w:hAnsi="Times New Roman"/>
          <w:sz w:val="24"/>
          <w:szCs w:val="24"/>
        </w:rPr>
        <w:t xml:space="preserve"> Numbers of molecules involved.</w:t>
      </w:r>
      <w:bookmarkStart w:id="0" w:name="_GoBack"/>
      <w:bookmarkEnd w:id="0"/>
    </w:p>
    <w:sectPr w:rsidR="00771FCA" w:rsidRPr="00771FCA" w:rsidSect="00C91060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4D05" w:rsidRDefault="009F4D05" w:rsidP="004C30F2">
      <w:r>
        <w:separator/>
      </w:r>
    </w:p>
  </w:endnote>
  <w:endnote w:type="continuationSeparator" w:id="0">
    <w:p w:rsidR="009F4D05" w:rsidRDefault="009F4D05" w:rsidP="004C3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3604523"/>
      <w:docPartObj>
        <w:docPartGallery w:val="Page Numbers (Bottom of Page)"/>
        <w:docPartUnique/>
      </w:docPartObj>
    </w:sdtPr>
    <w:sdtEndPr/>
    <w:sdtContent>
      <w:p w:rsidR="00A53E43" w:rsidRDefault="00A53E4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1060" w:rsidRPr="00C91060">
          <w:rPr>
            <w:noProof/>
            <w:lang w:val="ko-KR"/>
          </w:rPr>
          <w:t>2</w:t>
        </w:r>
        <w:r>
          <w:fldChar w:fldCharType="end"/>
        </w:r>
      </w:p>
    </w:sdtContent>
  </w:sdt>
  <w:p w:rsidR="00A53E43" w:rsidRDefault="00A53E4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4D05" w:rsidRDefault="009F4D05" w:rsidP="004C30F2">
      <w:r>
        <w:separator/>
      </w:r>
    </w:p>
  </w:footnote>
  <w:footnote w:type="continuationSeparator" w:id="0">
    <w:p w:rsidR="009F4D05" w:rsidRDefault="009F4D05" w:rsidP="004C3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199"/>
    <w:rsid w:val="0000229F"/>
    <w:rsid w:val="00032582"/>
    <w:rsid w:val="00041EDA"/>
    <w:rsid w:val="000475CA"/>
    <w:rsid w:val="0005573F"/>
    <w:rsid w:val="000849B0"/>
    <w:rsid w:val="00084A48"/>
    <w:rsid w:val="0009524C"/>
    <w:rsid w:val="000C5F87"/>
    <w:rsid w:val="000E1CF3"/>
    <w:rsid w:val="000E2179"/>
    <w:rsid w:val="000E65D7"/>
    <w:rsid w:val="000E687D"/>
    <w:rsid w:val="00122E68"/>
    <w:rsid w:val="0018227C"/>
    <w:rsid w:val="00183F0B"/>
    <w:rsid w:val="001B2B89"/>
    <w:rsid w:val="002040F1"/>
    <w:rsid w:val="00204793"/>
    <w:rsid w:val="00223043"/>
    <w:rsid w:val="00245884"/>
    <w:rsid w:val="00245E03"/>
    <w:rsid w:val="00250F18"/>
    <w:rsid w:val="00256701"/>
    <w:rsid w:val="00282444"/>
    <w:rsid w:val="00282FFF"/>
    <w:rsid w:val="002955B6"/>
    <w:rsid w:val="002C2A3F"/>
    <w:rsid w:val="002C3E01"/>
    <w:rsid w:val="002C6E27"/>
    <w:rsid w:val="002E4975"/>
    <w:rsid w:val="00300832"/>
    <w:rsid w:val="00327928"/>
    <w:rsid w:val="003330F1"/>
    <w:rsid w:val="00335089"/>
    <w:rsid w:val="003420B2"/>
    <w:rsid w:val="003605F3"/>
    <w:rsid w:val="00366090"/>
    <w:rsid w:val="00373369"/>
    <w:rsid w:val="00373F19"/>
    <w:rsid w:val="003815E3"/>
    <w:rsid w:val="0038243C"/>
    <w:rsid w:val="00394399"/>
    <w:rsid w:val="003F6AA7"/>
    <w:rsid w:val="00414CBC"/>
    <w:rsid w:val="00420B1A"/>
    <w:rsid w:val="00420B4E"/>
    <w:rsid w:val="00432A77"/>
    <w:rsid w:val="004622D5"/>
    <w:rsid w:val="00463DB6"/>
    <w:rsid w:val="00473236"/>
    <w:rsid w:val="0048511B"/>
    <w:rsid w:val="004929E8"/>
    <w:rsid w:val="004C30F2"/>
    <w:rsid w:val="005423F7"/>
    <w:rsid w:val="00554F9F"/>
    <w:rsid w:val="00567443"/>
    <w:rsid w:val="00572677"/>
    <w:rsid w:val="005745EF"/>
    <w:rsid w:val="00584E9E"/>
    <w:rsid w:val="00585081"/>
    <w:rsid w:val="005C04D5"/>
    <w:rsid w:val="005C0BFF"/>
    <w:rsid w:val="005D38BF"/>
    <w:rsid w:val="005F48DC"/>
    <w:rsid w:val="0060171E"/>
    <w:rsid w:val="006276D6"/>
    <w:rsid w:val="0063766D"/>
    <w:rsid w:val="00655740"/>
    <w:rsid w:val="00685AF6"/>
    <w:rsid w:val="00686127"/>
    <w:rsid w:val="00690E8D"/>
    <w:rsid w:val="00696410"/>
    <w:rsid w:val="006A604C"/>
    <w:rsid w:val="006B087B"/>
    <w:rsid w:val="006B6AC9"/>
    <w:rsid w:val="006E58D6"/>
    <w:rsid w:val="006E5910"/>
    <w:rsid w:val="007069A5"/>
    <w:rsid w:val="00710FD2"/>
    <w:rsid w:val="00716755"/>
    <w:rsid w:val="00723CED"/>
    <w:rsid w:val="00726869"/>
    <w:rsid w:val="007547C9"/>
    <w:rsid w:val="00757276"/>
    <w:rsid w:val="007619DC"/>
    <w:rsid w:val="00765A91"/>
    <w:rsid w:val="00767B35"/>
    <w:rsid w:val="00771FCA"/>
    <w:rsid w:val="00777899"/>
    <w:rsid w:val="007A4AB6"/>
    <w:rsid w:val="007D374D"/>
    <w:rsid w:val="00812199"/>
    <w:rsid w:val="00827ADA"/>
    <w:rsid w:val="00840197"/>
    <w:rsid w:val="00841FD7"/>
    <w:rsid w:val="0085439A"/>
    <w:rsid w:val="00865ADF"/>
    <w:rsid w:val="00873A6B"/>
    <w:rsid w:val="008803A3"/>
    <w:rsid w:val="008938F0"/>
    <w:rsid w:val="008D7202"/>
    <w:rsid w:val="008F3259"/>
    <w:rsid w:val="009255A0"/>
    <w:rsid w:val="009727CA"/>
    <w:rsid w:val="009A3BF2"/>
    <w:rsid w:val="009F1B4F"/>
    <w:rsid w:val="009F4D05"/>
    <w:rsid w:val="00A31D84"/>
    <w:rsid w:val="00A32609"/>
    <w:rsid w:val="00A40F7E"/>
    <w:rsid w:val="00A43C5E"/>
    <w:rsid w:val="00A53E43"/>
    <w:rsid w:val="00A73E40"/>
    <w:rsid w:val="00A767CD"/>
    <w:rsid w:val="00AC7A59"/>
    <w:rsid w:val="00AD00E1"/>
    <w:rsid w:val="00AF6843"/>
    <w:rsid w:val="00B24205"/>
    <w:rsid w:val="00B3310D"/>
    <w:rsid w:val="00B454CD"/>
    <w:rsid w:val="00B57CF1"/>
    <w:rsid w:val="00B63854"/>
    <w:rsid w:val="00B666D6"/>
    <w:rsid w:val="00B73752"/>
    <w:rsid w:val="00BC1081"/>
    <w:rsid w:val="00BD0977"/>
    <w:rsid w:val="00BD3E6A"/>
    <w:rsid w:val="00C00FC7"/>
    <w:rsid w:val="00C434D6"/>
    <w:rsid w:val="00C57F02"/>
    <w:rsid w:val="00C74EE5"/>
    <w:rsid w:val="00C8529B"/>
    <w:rsid w:val="00C91060"/>
    <w:rsid w:val="00CC38D9"/>
    <w:rsid w:val="00CE0536"/>
    <w:rsid w:val="00CE1200"/>
    <w:rsid w:val="00CE3657"/>
    <w:rsid w:val="00CE42EB"/>
    <w:rsid w:val="00D036E2"/>
    <w:rsid w:val="00D17EE5"/>
    <w:rsid w:val="00D35CE5"/>
    <w:rsid w:val="00D659D7"/>
    <w:rsid w:val="00DC2EFB"/>
    <w:rsid w:val="00DD0FF5"/>
    <w:rsid w:val="00DD7943"/>
    <w:rsid w:val="00E10C8B"/>
    <w:rsid w:val="00E13C2C"/>
    <w:rsid w:val="00E14EE5"/>
    <w:rsid w:val="00E25168"/>
    <w:rsid w:val="00E26D15"/>
    <w:rsid w:val="00E438E1"/>
    <w:rsid w:val="00E92BC0"/>
    <w:rsid w:val="00E94425"/>
    <w:rsid w:val="00E974D0"/>
    <w:rsid w:val="00EB51B8"/>
    <w:rsid w:val="00EF3981"/>
    <w:rsid w:val="00EF6652"/>
    <w:rsid w:val="00F00B20"/>
    <w:rsid w:val="00F11083"/>
    <w:rsid w:val="00F4524F"/>
    <w:rsid w:val="00F46151"/>
    <w:rsid w:val="00F46B8D"/>
    <w:rsid w:val="00F7044D"/>
    <w:rsid w:val="00F74C18"/>
    <w:rsid w:val="00F82277"/>
    <w:rsid w:val="00FA0543"/>
    <w:rsid w:val="00FB5AD0"/>
    <w:rsid w:val="00FD4B65"/>
    <w:rsid w:val="00FF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82B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19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D659D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qFormat/>
    <w:rsid w:val="00812199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812199"/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styleId="a3">
    <w:name w:val="Emphasis"/>
    <w:uiPriority w:val="20"/>
    <w:qFormat/>
    <w:rsid w:val="00812199"/>
    <w:rPr>
      <w:b/>
      <w:bCs/>
      <w:i w:val="0"/>
      <w:iCs w:val="0"/>
    </w:rPr>
  </w:style>
  <w:style w:type="paragraph" w:styleId="a4">
    <w:name w:val="header"/>
    <w:basedOn w:val="a"/>
    <w:link w:val="Char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30F2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30F2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59"/>
    <w:rsid w:val="00BD0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F00B20"/>
  </w:style>
  <w:style w:type="character" w:customStyle="1" w:styleId="1Char">
    <w:name w:val="제목 1 Char"/>
    <w:basedOn w:val="a0"/>
    <w:link w:val="1"/>
    <w:uiPriority w:val="9"/>
    <w:rsid w:val="00D659D7"/>
    <w:rPr>
      <w:rFonts w:asciiTheme="majorHAnsi" w:eastAsiaTheme="majorEastAsia" w:hAnsiTheme="majorHAnsi" w:cstheme="majorBidi"/>
      <w:sz w:val="28"/>
      <w:szCs w:val="28"/>
    </w:rPr>
  </w:style>
  <w:style w:type="paragraph" w:styleId="a8">
    <w:name w:val="Balloon Text"/>
    <w:basedOn w:val="a"/>
    <w:link w:val="Char1"/>
    <w:uiPriority w:val="99"/>
    <w:semiHidden/>
    <w:unhideWhenUsed/>
    <w:rsid w:val="007D374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D374D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85439A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19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D659D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qFormat/>
    <w:rsid w:val="00812199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812199"/>
    <w:rPr>
      <w:rFonts w:ascii="굴림" w:eastAsia="굴림" w:hAnsi="굴림" w:cs="굴림"/>
      <w:b/>
      <w:bCs/>
      <w:color w:val="000000"/>
      <w:kern w:val="0"/>
      <w:sz w:val="36"/>
      <w:szCs w:val="36"/>
    </w:rPr>
  </w:style>
  <w:style w:type="character" w:styleId="a3">
    <w:name w:val="Emphasis"/>
    <w:uiPriority w:val="20"/>
    <w:qFormat/>
    <w:rsid w:val="00812199"/>
    <w:rPr>
      <w:b/>
      <w:bCs/>
      <w:i w:val="0"/>
      <w:iCs w:val="0"/>
    </w:rPr>
  </w:style>
  <w:style w:type="paragraph" w:styleId="a4">
    <w:name w:val="header"/>
    <w:basedOn w:val="a"/>
    <w:link w:val="Char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30F2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4C30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30F2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59"/>
    <w:rsid w:val="00BD0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F00B20"/>
  </w:style>
  <w:style w:type="character" w:customStyle="1" w:styleId="1Char">
    <w:name w:val="제목 1 Char"/>
    <w:basedOn w:val="a0"/>
    <w:link w:val="1"/>
    <w:uiPriority w:val="9"/>
    <w:rsid w:val="00D659D7"/>
    <w:rPr>
      <w:rFonts w:asciiTheme="majorHAnsi" w:eastAsiaTheme="majorEastAsia" w:hAnsiTheme="majorHAnsi" w:cstheme="majorBidi"/>
      <w:sz w:val="28"/>
      <w:szCs w:val="28"/>
    </w:rPr>
  </w:style>
  <w:style w:type="paragraph" w:styleId="a8">
    <w:name w:val="Balloon Text"/>
    <w:basedOn w:val="a"/>
    <w:link w:val="Char1"/>
    <w:uiPriority w:val="99"/>
    <w:semiHidden/>
    <w:unhideWhenUsed/>
    <w:rsid w:val="007D374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D374D"/>
    <w:rPr>
      <w:rFonts w:asciiTheme="majorHAnsi" w:eastAsiaTheme="majorEastAsia" w:hAnsiTheme="majorHAnsi" w:cstheme="majorBidi"/>
      <w:sz w:val="18"/>
      <w:szCs w:val="18"/>
    </w:rPr>
  </w:style>
  <w:style w:type="paragraph" w:customStyle="1" w:styleId="MS">
    <w:name w:val="MS바탕글"/>
    <w:basedOn w:val="a"/>
    <w:rsid w:val="0085439A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2</cp:revision>
  <cp:lastPrinted>2021-05-04T20:53:00Z</cp:lastPrinted>
  <dcterms:created xsi:type="dcterms:W3CDTF">2022-01-28T05:06:00Z</dcterms:created>
  <dcterms:modified xsi:type="dcterms:W3CDTF">2022-01-28T05:06:00Z</dcterms:modified>
</cp:coreProperties>
</file>